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872F9" w14:textId="149D5A49" w:rsidR="000E294E" w:rsidRPr="008F0802" w:rsidRDefault="000E294E" w:rsidP="000E294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 w:rsidR="002369A1">
        <w:rPr>
          <w:rFonts w:ascii="Times New Roman" w:hAnsi="Times New Roman" w:cs="Times New Roman"/>
          <w:b/>
        </w:rPr>
        <w:t>5</w:t>
      </w:r>
      <w:r w:rsidRPr="008F0802">
        <w:rPr>
          <w:rFonts w:ascii="Times New Roman" w:hAnsi="Times New Roman" w:cs="Times New Roman"/>
          <w:b/>
        </w:rPr>
        <w:t xml:space="preserve">. </w:t>
      </w:r>
      <w:r w:rsidRPr="00281697">
        <w:rPr>
          <w:rFonts w:ascii="Times New Roman" w:hAnsi="Times New Roman" w:cs="Times New Roman"/>
          <w:bCs/>
        </w:rPr>
        <w:t>Instances of behaviour</w:t>
      </w:r>
      <w:r w:rsidRPr="008F0802">
        <w:rPr>
          <w:rFonts w:ascii="Times New Roman" w:hAnsi="Times New Roman" w:cs="Times New Roman"/>
          <w:bCs/>
        </w:rPr>
        <w:t xml:space="preserve"> change techniques in </w:t>
      </w:r>
      <w:r>
        <w:rPr>
          <w:rFonts w:ascii="Times New Roman" w:hAnsi="Times New Roman" w:cs="Times New Roman"/>
          <w:bCs/>
        </w:rPr>
        <w:t>Healthy Living</w:t>
      </w:r>
      <w:r w:rsidRPr="008F0802">
        <w:rPr>
          <w:rFonts w:ascii="Times New Roman" w:hAnsi="Times New Roman" w:cs="Times New Roman"/>
          <w:bCs/>
        </w:rPr>
        <w:t xml:space="preserve"> for each health behaviour</w:t>
      </w:r>
    </w:p>
    <w:tbl>
      <w:tblPr>
        <w:tblStyle w:val="TableGrid"/>
        <w:tblpPr w:leftFromText="180" w:rightFromText="180" w:vertAnchor="text" w:tblpY="1"/>
        <w:tblOverlap w:val="never"/>
        <w:tblW w:w="98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94"/>
        <w:gridCol w:w="1294"/>
        <w:gridCol w:w="1295"/>
        <w:gridCol w:w="1294"/>
        <w:gridCol w:w="1294"/>
        <w:gridCol w:w="1295"/>
      </w:tblGrid>
      <w:tr w:rsidR="000E294E" w:rsidRPr="008F0802" w14:paraId="424143CC" w14:textId="77777777" w:rsidTr="000C406F">
        <w:trPr>
          <w:trHeight w:val="239"/>
        </w:trPr>
        <w:tc>
          <w:tcPr>
            <w:tcW w:w="2127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5BEF810A" w14:textId="77777777" w:rsidR="000E294E" w:rsidRPr="008F0802" w:rsidRDefault="000E294E" w:rsidP="000C40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0802">
              <w:rPr>
                <w:rFonts w:ascii="Times New Roman" w:hAnsi="Times New Roman" w:cs="Times New Roman"/>
                <w:b/>
                <w:sz w:val="20"/>
                <w:szCs w:val="20"/>
              </w:rPr>
              <w:t>Health behaviour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363A85" w14:textId="77777777" w:rsidR="000E294E" w:rsidRPr="00432B8E" w:rsidRDefault="000E294E" w:rsidP="000C406F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2B8E">
              <w:rPr>
                <w:rFonts w:ascii="Times New Roman" w:hAnsi="Times New Roman" w:cs="Times New Roman"/>
                <w:b/>
                <w:sz w:val="16"/>
                <w:szCs w:val="16"/>
              </w:rPr>
              <w:t>‘Learn’</w:t>
            </w:r>
          </w:p>
          <w:p w14:paraId="516FCAA5" w14:textId="77777777" w:rsidR="000E294E" w:rsidRPr="00432B8E" w:rsidRDefault="000E294E" w:rsidP="000C40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2B8E">
              <w:rPr>
                <w:rFonts w:ascii="Times New Roman" w:hAnsi="Times New Roman" w:cs="Times New Roman"/>
                <w:bCs/>
                <w:sz w:val="16"/>
                <w:szCs w:val="16"/>
              </w:rPr>
              <w:t>(273 pages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BDFCF9" w14:textId="00D7CEB3" w:rsidR="000E294E" w:rsidRPr="00432B8E" w:rsidRDefault="000E294E" w:rsidP="000C406F">
            <w:pPr>
              <w:contextualSpacing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432B8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First 60% of ‘Learn’         </w:t>
            </w:r>
          </w:p>
          <w:p w14:paraId="3B9EBEEA" w14:textId="77777777" w:rsidR="000E294E" w:rsidRPr="00432B8E" w:rsidRDefault="000E294E" w:rsidP="000C40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2B8E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(138 pages) </w:t>
            </w:r>
            <w:r w:rsidRPr="00432B8E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0EE468" w14:textId="77777777" w:rsidR="000E294E" w:rsidRPr="00432B8E" w:rsidRDefault="000E294E" w:rsidP="000C40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2B8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‘Find answers’ </w:t>
            </w:r>
            <w:r w:rsidRPr="00432B8E">
              <w:rPr>
                <w:rFonts w:ascii="Times New Roman" w:hAnsi="Times New Roman" w:cs="Times New Roman"/>
                <w:bCs/>
                <w:sz w:val="16"/>
                <w:szCs w:val="16"/>
              </w:rPr>
              <w:t>(583 pages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A1F240" w14:textId="77777777" w:rsidR="0067575A" w:rsidRDefault="000E294E" w:rsidP="0067575A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2B8E">
              <w:rPr>
                <w:rFonts w:ascii="Times New Roman" w:hAnsi="Times New Roman" w:cs="Times New Roman"/>
                <w:b/>
                <w:sz w:val="16"/>
                <w:szCs w:val="16"/>
              </w:rPr>
              <w:t>‘Tools’</w:t>
            </w:r>
          </w:p>
          <w:p w14:paraId="4A9E3267" w14:textId="36417E95" w:rsidR="000E294E" w:rsidRPr="00432B8E" w:rsidRDefault="000E294E" w:rsidP="006757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2B8E">
              <w:rPr>
                <w:rFonts w:ascii="Times New Roman" w:hAnsi="Times New Roman" w:cs="Times New Roman"/>
                <w:bCs/>
                <w:sz w:val="16"/>
                <w:szCs w:val="16"/>
              </w:rPr>
              <w:t>(39 pages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00762E" w14:textId="77777777" w:rsidR="000E294E" w:rsidRPr="00432B8E" w:rsidRDefault="000E294E" w:rsidP="000C40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2B8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mail communication </w:t>
            </w:r>
            <w:r w:rsidRPr="00432B8E">
              <w:rPr>
                <w:rFonts w:ascii="Times New Roman" w:hAnsi="Times New Roman" w:cs="Times New Roman"/>
                <w:bCs/>
                <w:sz w:val="16"/>
                <w:szCs w:val="16"/>
              </w:rPr>
              <w:t>(20 messages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C2979B" w14:textId="71C777FA" w:rsidR="000E294E" w:rsidRPr="00432B8E" w:rsidRDefault="000E294E" w:rsidP="000C406F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2B8E">
              <w:rPr>
                <w:rFonts w:ascii="Times New Roman" w:hAnsi="Times New Roman" w:cs="Times New Roman"/>
                <w:b/>
                <w:sz w:val="16"/>
                <w:szCs w:val="16"/>
              </w:rPr>
              <w:t>Healthy Living</w:t>
            </w:r>
          </w:p>
          <w:p w14:paraId="023EE76F" w14:textId="55080B84" w:rsidR="000E294E" w:rsidRPr="00432B8E" w:rsidRDefault="000E294E" w:rsidP="000C40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2B8E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6757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ll </w:t>
            </w:r>
            <w:r w:rsidRPr="00432B8E">
              <w:rPr>
                <w:rFonts w:ascii="Times New Roman" w:hAnsi="Times New Roman" w:cs="Times New Roman"/>
                <w:bCs/>
                <w:sz w:val="16"/>
                <w:szCs w:val="16"/>
              </w:rPr>
              <w:t>895 pages)</w:t>
            </w:r>
          </w:p>
        </w:tc>
      </w:tr>
      <w:tr w:rsidR="000E294E" w:rsidRPr="008F0802" w14:paraId="58B61E71" w14:textId="77777777" w:rsidTr="000C406F">
        <w:trPr>
          <w:trHeight w:val="40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D2C4F9" w14:textId="77777777" w:rsidR="000E294E" w:rsidRPr="003058AD" w:rsidRDefault="000E294E" w:rsidP="000C40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B6976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9A803" w14:textId="77777777" w:rsidR="000E294E" w:rsidRPr="00432B8E" w:rsidRDefault="000E294E" w:rsidP="000C40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2B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2 (60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F5440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0214B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A38CC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1E25F" w14:textId="77777777" w:rsidR="000E294E" w:rsidRPr="003058AD" w:rsidRDefault="000E294E" w:rsidP="000C40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9</w:t>
            </w:r>
          </w:p>
        </w:tc>
      </w:tr>
      <w:tr w:rsidR="000E294E" w:rsidRPr="008F0802" w14:paraId="67FA9358" w14:textId="77777777" w:rsidTr="000C406F">
        <w:trPr>
          <w:trHeight w:val="40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BABD46" w14:textId="77777777" w:rsidR="000E294E" w:rsidRPr="003058AD" w:rsidRDefault="000E294E" w:rsidP="000C40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C19AB" w14:textId="77777777" w:rsidR="000E294E" w:rsidRPr="003058AD" w:rsidRDefault="000E294E" w:rsidP="000C40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19CE5" w14:textId="77777777" w:rsidR="000E294E" w:rsidRPr="00432B8E" w:rsidRDefault="000E294E" w:rsidP="000C40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2B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6 (78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CECFC" w14:textId="77777777" w:rsidR="000E294E" w:rsidRPr="003058AD" w:rsidRDefault="000E294E" w:rsidP="000C40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59AF" w14:textId="77777777" w:rsidR="000E294E" w:rsidRPr="003058AD" w:rsidRDefault="000E294E" w:rsidP="000C40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97C1E" w14:textId="77777777" w:rsidR="000E294E" w:rsidRPr="003058AD" w:rsidRDefault="000E294E" w:rsidP="000C40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B7A2A" w14:textId="77777777" w:rsidR="000E294E" w:rsidRPr="003058AD" w:rsidRDefault="000E294E" w:rsidP="000C40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1</w:t>
            </w:r>
          </w:p>
        </w:tc>
      </w:tr>
      <w:tr w:rsidR="000E294E" w:rsidRPr="008F0802" w14:paraId="7691ECAB" w14:textId="77777777" w:rsidTr="000C406F">
        <w:trPr>
          <w:trHeight w:val="40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F37B00" w14:textId="77777777" w:rsidR="000E294E" w:rsidRPr="003058AD" w:rsidRDefault="000E294E" w:rsidP="000C40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ation adh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27549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A3388" w14:textId="77777777" w:rsidR="000E294E" w:rsidRPr="00432B8E" w:rsidRDefault="000E294E" w:rsidP="000C40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2B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9 (62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7C338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1AE0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8F3EA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2519E" w14:textId="77777777" w:rsidR="000E294E" w:rsidRPr="003058AD" w:rsidRDefault="000E294E" w:rsidP="000C40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4</w:t>
            </w:r>
          </w:p>
        </w:tc>
      </w:tr>
      <w:tr w:rsidR="000E294E" w:rsidRPr="008F0802" w14:paraId="508BED5C" w14:textId="77777777" w:rsidTr="000C406F">
        <w:trPr>
          <w:trHeight w:val="427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3146E5" w14:textId="77777777" w:rsidR="000E294E" w:rsidRPr="003058AD" w:rsidRDefault="000E294E" w:rsidP="000C40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992E4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4E430" w14:textId="77777777" w:rsidR="000E294E" w:rsidRPr="00432B8E" w:rsidRDefault="000E294E" w:rsidP="000C40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2B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 (53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2B11F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1C821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779F9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F1316" w14:textId="77777777" w:rsidR="000E294E" w:rsidRPr="003058AD" w:rsidRDefault="000E294E" w:rsidP="000C40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3</w:t>
            </w:r>
          </w:p>
        </w:tc>
      </w:tr>
      <w:tr w:rsidR="000E294E" w:rsidRPr="008F0802" w14:paraId="0CE2DB80" w14:textId="77777777" w:rsidTr="000C406F">
        <w:trPr>
          <w:trHeight w:val="40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1DCF5F" w14:textId="77777777" w:rsidR="000E294E" w:rsidRPr="003058AD" w:rsidRDefault="000E294E" w:rsidP="000C40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/multiple behaviour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92709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B4E98" w14:textId="77777777" w:rsidR="000E294E" w:rsidRPr="00432B8E" w:rsidRDefault="000E294E" w:rsidP="000C40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2B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8 (62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3249D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07D91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DF80B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1AC10" w14:textId="77777777" w:rsidR="000E294E" w:rsidRPr="003058AD" w:rsidRDefault="000E294E" w:rsidP="000C40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1</w:t>
            </w:r>
          </w:p>
        </w:tc>
      </w:tr>
      <w:tr w:rsidR="000E294E" w:rsidRPr="008F0802" w14:paraId="500CB657" w14:textId="77777777" w:rsidTr="000C406F">
        <w:trPr>
          <w:trHeight w:val="40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0B7060" w14:textId="77777777" w:rsidR="000E294E" w:rsidRPr="003058AD" w:rsidRDefault="000E294E" w:rsidP="000C40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2F987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B8430" w14:textId="77777777" w:rsidR="000E294E" w:rsidRPr="00432B8E" w:rsidRDefault="000E294E" w:rsidP="000C40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2B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 (53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AFE9A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639A1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DAD9B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9DE2A" w14:textId="77777777" w:rsidR="000E294E" w:rsidRPr="003058AD" w:rsidRDefault="000E294E" w:rsidP="000C40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</w:tc>
      </w:tr>
      <w:tr w:rsidR="000E294E" w:rsidRPr="008F0802" w14:paraId="579FF126" w14:textId="77777777" w:rsidTr="000C406F">
        <w:trPr>
          <w:trHeight w:val="404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2BC1395" w14:textId="77777777" w:rsidR="000E294E" w:rsidRPr="003058AD" w:rsidRDefault="000E294E" w:rsidP="000C40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058AD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7E4CA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0F2EC" w14:textId="77777777" w:rsidR="000E294E" w:rsidRPr="00432B8E" w:rsidRDefault="000E294E" w:rsidP="000C40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2B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 (0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423E6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1F210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042E8" w14:textId="77777777" w:rsidR="000E294E" w:rsidRPr="003058AD" w:rsidRDefault="000E294E" w:rsidP="000C40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371C2" w14:textId="77777777" w:rsidR="000E294E" w:rsidRPr="003058AD" w:rsidRDefault="000E294E" w:rsidP="000C40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</w:tr>
    </w:tbl>
    <w:p w14:paraId="2DF31832" w14:textId="77777777" w:rsidR="000E294E" w:rsidRPr="009A5B07" w:rsidRDefault="000E294E" w:rsidP="000E294E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8F0802">
        <w:rPr>
          <w:rFonts w:ascii="Times New Roman" w:hAnsi="Times New Roman" w:cs="Times New Roman"/>
          <w:iCs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iCs/>
          <w:sz w:val="18"/>
          <w:szCs w:val="18"/>
        </w:rPr>
        <w:t xml:space="preserve">Percentage in brackets corresponds to the proportion of BCTs in </w:t>
      </w:r>
      <w:r w:rsidRPr="00F558BF">
        <w:rPr>
          <w:rFonts w:ascii="Times New Roman" w:hAnsi="Times New Roman" w:cs="Times New Roman"/>
          <w:iCs/>
          <w:sz w:val="18"/>
          <w:szCs w:val="18"/>
        </w:rPr>
        <w:t>the first 60% of the structured curriculum</w:t>
      </w:r>
      <w:r>
        <w:rPr>
          <w:rFonts w:ascii="Times New Roman" w:hAnsi="Times New Roman" w:cs="Times New Roman"/>
          <w:iCs/>
          <w:sz w:val="18"/>
          <w:szCs w:val="18"/>
        </w:rPr>
        <w:t xml:space="preserve"> compared to</w:t>
      </w:r>
      <w:r w:rsidRPr="00F558BF">
        <w:rPr>
          <w:rFonts w:ascii="Times New Roman" w:hAnsi="Times New Roman" w:cs="Times New Roman"/>
          <w:iCs/>
          <w:sz w:val="18"/>
          <w:szCs w:val="18"/>
        </w:rPr>
        <w:t xml:space="preserve"> the entire structured curriculum</w:t>
      </w:r>
      <w:r>
        <w:rPr>
          <w:rFonts w:ascii="Times New Roman" w:hAnsi="Times New Roman" w:cs="Times New Roman"/>
          <w:iCs/>
          <w:sz w:val="18"/>
          <w:szCs w:val="18"/>
        </w:rPr>
        <w:t>, rounded to the nearest whole number;</w:t>
      </w:r>
    </w:p>
    <w:p w14:paraId="61F40463" w14:textId="77777777" w:rsidR="000E294E" w:rsidRPr="008F0802" w:rsidRDefault="000E294E" w:rsidP="000E294E">
      <w:pPr>
        <w:spacing w:after="0"/>
        <w:rPr>
          <w:rFonts w:ascii="Times New Roman" w:hAnsi="Times New Roman" w:cs="Times New Roman"/>
          <w:iCs/>
          <w:sz w:val="18"/>
          <w:szCs w:val="18"/>
        </w:rPr>
      </w:pPr>
      <w:r>
        <w:rPr>
          <w:rFonts w:ascii="Times New Roman" w:hAnsi="Times New Roman" w:cs="Times New Roman"/>
          <w:iCs/>
          <w:sz w:val="18"/>
          <w:szCs w:val="18"/>
          <w:vertAlign w:val="superscript"/>
        </w:rPr>
        <w:t>b</w:t>
      </w:r>
      <w:r w:rsidRPr="008F0802">
        <w:rPr>
          <w:rFonts w:ascii="Times New Roman" w:hAnsi="Times New Roman" w:cs="Times New Roman"/>
          <w:iCs/>
          <w:sz w:val="18"/>
          <w:szCs w:val="18"/>
          <w:vertAlign w:val="superscript"/>
        </w:rPr>
        <w:t xml:space="preserve"> </w:t>
      </w:r>
      <w:r w:rsidRPr="008F0802">
        <w:rPr>
          <w:rFonts w:ascii="Times New Roman" w:hAnsi="Times New Roman" w:cs="Times New Roman"/>
          <w:iCs/>
          <w:sz w:val="18"/>
          <w:szCs w:val="18"/>
        </w:rPr>
        <w:t>Includes sleep</w:t>
      </w:r>
      <w:r>
        <w:rPr>
          <w:rFonts w:ascii="Times New Roman" w:hAnsi="Times New Roman" w:cs="Times New Roman"/>
          <w:iCs/>
          <w:sz w:val="18"/>
          <w:szCs w:val="18"/>
        </w:rPr>
        <w:t>-related behaviour</w:t>
      </w:r>
      <w:r w:rsidRPr="008F0802">
        <w:rPr>
          <w:rFonts w:ascii="Times New Roman" w:hAnsi="Times New Roman" w:cs="Times New Roman"/>
          <w:iCs/>
          <w:sz w:val="18"/>
          <w:szCs w:val="18"/>
        </w:rPr>
        <w:t>, sex</w:t>
      </w:r>
      <w:r>
        <w:rPr>
          <w:rFonts w:ascii="Times New Roman" w:hAnsi="Times New Roman" w:cs="Times New Roman"/>
          <w:iCs/>
          <w:sz w:val="18"/>
          <w:szCs w:val="18"/>
        </w:rPr>
        <w:t>-related</w:t>
      </w:r>
      <w:r w:rsidRPr="008F0802">
        <w:rPr>
          <w:rFonts w:ascii="Times New Roman" w:hAnsi="Times New Roman" w:cs="Times New Roman"/>
          <w:iCs/>
          <w:sz w:val="18"/>
          <w:szCs w:val="18"/>
        </w:rPr>
        <w:t xml:space="preserve"> behaviour, recreational drugs</w:t>
      </w:r>
      <w:r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8F0802">
        <w:rPr>
          <w:rFonts w:ascii="Times New Roman" w:hAnsi="Times New Roman" w:cs="Times New Roman"/>
          <w:iCs/>
          <w:sz w:val="18"/>
          <w:szCs w:val="18"/>
        </w:rPr>
        <w:t>and non-prescribed medicines</w:t>
      </w:r>
    </w:p>
    <w:p w14:paraId="449EDBBA" w14:textId="77777777" w:rsidR="008D5064" w:rsidRDefault="008D5064"/>
    <w:sectPr w:rsidR="008D50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NDMxMzACkoaW5ko6SsGpxcWZ+XkgBUa1AN7OT3AsAAAA"/>
  </w:docVars>
  <w:rsids>
    <w:rsidRoot w:val="000E294E"/>
    <w:rsid w:val="000E294E"/>
    <w:rsid w:val="002369A1"/>
    <w:rsid w:val="0067575A"/>
    <w:rsid w:val="008D5064"/>
    <w:rsid w:val="00C94A30"/>
    <w:rsid w:val="00DB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5E26C"/>
  <w15:chartTrackingRefBased/>
  <w15:docId w15:val="{833F8B25-979F-44DF-8A63-43055DD9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94E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2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dc:description/>
  <cp:lastModifiedBy>Jack Benton</cp:lastModifiedBy>
  <cp:revision>3</cp:revision>
  <dcterms:created xsi:type="dcterms:W3CDTF">2022-01-24T11:14:00Z</dcterms:created>
  <dcterms:modified xsi:type="dcterms:W3CDTF">2022-03-21T12:28:00Z</dcterms:modified>
</cp:coreProperties>
</file>